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methods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Stimulation of PBMC with PD fluid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 xml:space="preserve">PBMCs, isolated from 3 healthy subjects (HS), were resuspended in RPMI-1640 (Sigma) supplemented with 2 mM L-glutammine (1%), penicillin (100 U/ml), and streptomycin (100 μg/ml), and stimulated with peritoneal dialysis (PD) fluid (3.86% glucose, Physioneal, Baxter) for 6 and 24 h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fter extraction, 1 µg of RNA was reverse transcribed into cDNA and real-time PCR was performed (as previously described) to measure the expression level of the following genes: </w:t>
      </w:r>
      <w:r>
        <w:rPr>
          <w:rFonts w:cs="Arial" w:ascii="Arial" w:hAnsi="Arial"/>
          <w:i/>
          <w:lang w:val="en-GB"/>
        </w:rPr>
        <w:t>PGC-1α, NRF-1, TFAM, MCAD, NRF2, SOD2, COX6C, COX7C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>UQCRH</w:t>
      </w:r>
      <w:r>
        <w:rPr>
          <w:rFonts w:cs="Arial" w:ascii="Arial" w:hAnsi="Arial"/>
          <w:lang w:val="en-GB"/>
        </w:rPr>
        <w:t xml:space="preserve"> before (CTR) and after PD fluid treatment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it-IT" w:eastAsia="ko-KR" w:bidi="ar-SA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00:00Z</dcterms:created>
  <dc:creator>Abaterusso</dc:creator>
  <dc:description/>
  <cp:keywords/>
  <dc:language>en-US</dc:language>
  <cp:lastModifiedBy>Abaterusso</cp:lastModifiedBy>
  <dcterms:modified xsi:type="dcterms:W3CDTF">2013-09-17T12:38:00Z</dcterms:modified>
  <cp:revision>7</cp:revision>
  <dc:subject/>
  <dc:title>Supplement Information for:</dc:title>
</cp:coreProperties>
</file>